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1</w:t>
        <w:tab/>
        <w:t xml:space="preserve">Granule distribution among daughter cells. Dividing PGCs of embryos </w:t>
        <w:tab/>
        <w:tab/>
        <w:t xml:space="preserve">from 10-12 hpf were followed in time laps movies. Germ cell granules </w:t>
        <w:tab/>
        <w:tab/>
        <w:t xml:space="preserve">were labeled with Vasa-dsRedEx. </w:t>
      </w:r>
    </w:p>
    <w:tbl>
      <w:tblPr>
        <w:tblW w:w="5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720"/>
        <w:gridCol w:w="1360"/>
        <w:gridCol w:w="1360"/>
      </w:tblGrid>
      <w:tr>
        <w:trPr>
          <w:trHeight w:val="28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Total granules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ughter 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aughter 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verage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8,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,5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,9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4T11:58:00Z</dcterms:created>
  <dc:creator>Markus, MBPC</dc:creator>
  <dc:description/>
  <cp:keywords/>
  <dc:language>en-US</dc:language>
  <cp:lastModifiedBy>Erez Raz</cp:lastModifiedBy>
  <dcterms:modified xsi:type="dcterms:W3CDTF">2008-05-15T06:48:00Z</dcterms:modified>
  <cp:revision>2</cp:revision>
  <dc:subject/>
  <dc:title>Table 1</dc:title>
</cp:coreProperties>
</file>